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D694FD" w14:textId="77777777" w:rsidR="00B37F46" w:rsidRPr="00B37F46" w:rsidRDefault="00B37F46" w:rsidP="00B37F46"/>
    <w:tbl>
      <w:tblPr>
        <w:tblW w:w="1233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070"/>
        <w:gridCol w:w="830"/>
        <w:gridCol w:w="1490"/>
        <w:gridCol w:w="1491"/>
        <w:gridCol w:w="1490"/>
        <w:gridCol w:w="1491"/>
        <w:gridCol w:w="1490"/>
        <w:gridCol w:w="1491"/>
        <w:gridCol w:w="1491"/>
      </w:tblGrid>
      <w:tr w:rsidR="00017EA3" w:rsidRPr="007C35B9" w14:paraId="1705EA36" w14:textId="77777777" w:rsidTr="00B31C96">
        <w:trPr>
          <w:trHeight w:val="320"/>
        </w:trPr>
        <w:tc>
          <w:tcPr>
            <w:tcW w:w="1233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BE8D" w14:textId="5063051F" w:rsidR="00017EA3" w:rsidRPr="007C35B9" w:rsidRDefault="007C35B9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b/>
                <w:color w:val="000000"/>
                <w:lang w:eastAsia="en-US"/>
              </w:rPr>
            </w:pPr>
            <w:bookmarkStart w:id="0" w:name="_Hlk27514766"/>
            <w:r>
              <w:rPr>
                <w:rFonts w:ascii="Arial" w:eastAsia="Times New Roman" w:hAnsi="Arial" w:cs="Arial"/>
                <w:b/>
                <w:color w:val="000000"/>
                <w:lang w:eastAsia="en-US"/>
              </w:rPr>
              <w:t>S</w:t>
            </w:r>
            <w:r w:rsidR="00774992">
              <w:rPr>
                <w:rFonts w:ascii="Arial" w:eastAsia="Times New Roman" w:hAnsi="Arial" w:cs="Arial"/>
                <w:b/>
                <w:color w:val="000000"/>
                <w:lang w:eastAsia="en-US"/>
              </w:rPr>
              <w:t xml:space="preserve">3 </w:t>
            </w:r>
            <w:r>
              <w:rPr>
                <w:rFonts w:ascii="Arial" w:eastAsia="Times New Roman" w:hAnsi="Arial" w:cs="Arial"/>
                <w:b/>
                <w:color w:val="000000"/>
                <w:lang w:eastAsia="en-US"/>
              </w:rPr>
              <w:t>Table</w:t>
            </w:r>
            <w:r w:rsidR="00017EA3" w:rsidRPr="007C35B9">
              <w:rPr>
                <w:rFonts w:ascii="Arial" w:eastAsia="Times New Roman" w:hAnsi="Arial" w:cs="Arial"/>
                <w:b/>
                <w:color w:val="000000"/>
                <w:lang w:eastAsia="en-US"/>
              </w:rPr>
              <w:t>. CEUS renal perfusion variables from the left kidney over time in dogs from the control group (CG) and the WG group (WCG)</w:t>
            </w:r>
            <w:bookmarkEnd w:id="0"/>
          </w:p>
        </w:tc>
      </w:tr>
      <w:tr w:rsidR="00017EA3" w:rsidRPr="007C35B9" w14:paraId="3932240A" w14:textId="77777777" w:rsidTr="00B31C96">
        <w:trPr>
          <w:trHeight w:val="320"/>
        </w:trPr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6E76E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945F0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roup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CB13F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eek 0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8AC68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eek 12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AE88C" w14:textId="3C8FAAF3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eek 24</w:t>
            </w:r>
            <w:r w:rsidR="00EE62C0"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829BD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eek 36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5FA33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eek 47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C3564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eek 56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92662" w14:textId="6E9DEE23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eek 83</w:t>
            </w:r>
            <w:r w:rsidR="00EE62C0"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</w:tr>
      <w:tr w:rsidR="00017EA3" w:rsidRPr="007C35B9" w14:paraId="41C8E8F9" w14:textId="77777777" w:rsidTr="00B31C96">
        <w:trPr>
          <w:trHeight w:val="32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7470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Cortex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E09A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4DB5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09D3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9ACC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7853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D76D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512F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30B8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</w:tr>
      <w:tr w:rsidR="00017EA3" w:rsidRPr="007C35B9" w14:paraId="3F4CF09F" w14:textId="77777777" w:rsidTr="00B31C96">
        <w:trPr>
          <w:trHeight w:val="32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6209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DB57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G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A446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2173 ± 65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DB16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2198 ± 55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A3AD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527 ± 61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DEAB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921 ± 103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1027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995 ± 76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6D54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786 ± 22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FC17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2582 ± 1075</w:t>
            </w:r>
          </w:p>
        </w:tc>
      </w:tr>
      <w:tr w:rsidR="00017EA3" w:rsidRPr="007C35B9" w14:paraId="77A7E0A8" w14:textId="77777777" w:rsidTr="00B31C96">
        <w:trPr>
          <w:trHeight w:val="32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DDC1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EE5B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CG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1092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2584 ± 141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8016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2008 ± 99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BE08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566 ± 53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246D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2042 ± 77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5C89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2654 ± 98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E608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946 ± 43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C142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2639 ± 792</w:t>
            </w:r>
          </w:p>
        </w:tc>
      </w:tr>
      <w:tr w:rsidR="00017EA3" w:rsidRPr="007C35B9" w14:paraId="541028AA" w14:textId="77777777" w:rsidTr="00B31C96">
        <w:trPr>
          <w:trHeight w:val="32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8B82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iAU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EB72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G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3992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6600 ± 262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88FB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6101 ± 229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D13D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4309 ± 158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D2A5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4432 ± 114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FAB5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4934 ± 149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A17B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2330 ± 100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E092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6506 ± 1827</w:t>
            </w:r>
          </w:p>
        </w:tc>
      </w:tr>
      <w:tr w:rsidR="00017EA3" w:rsidRPr="007C35B9" w14:paraId="1D8E2D88" w14:textId="77777777" w:rsidTr="00B31C96">
        <w:trPr>
          <w:trHeight w:val="32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E39E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E06A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CG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2F4E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6914 ± 233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9348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4666 ± 211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2A16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3442 ± 147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94A4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4747 ± 172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1ACA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7059 ± 304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8E99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2560 ± 105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6DE7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6618 ± 865</w:t>
            </w:r>
          </w:p>
        </w:tc>
      </w:tr>
      <w:tr w:rsidR="00017EA3" w:rsidRPr="007C35B9" w14:paraId="7D5BE993" w14:textId="77777777" w:rsidTr="00B31C96">
        <w:trPr>
          <w:trHeight w:val="32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827C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U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C536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G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6D54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5319 ± 619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F8A6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3821 ± 529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B692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9766 ± 372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D6B4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0070 ± 239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A529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1294 ± 349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F3C9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5348 ± 256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09FC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4800 ± 3836</w:t>
            </w:r>
          </w:p>
        </w:tc>
      </w:tr>
      <w:tr w:rsidR="00017EA3" w:rsidRPr="007C35B9" w14:paraId="12FA4AA1" w14:textId="77777777" w:rsidTr="00B31C96">
        <w:trPr>
          <w:trHeight w:val="32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B539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1942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CG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D2BF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5905 ± 488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8DBB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0770 ± 480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F615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7945 ± 347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517B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0990 ± 376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AAF5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6252 ± 667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5997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5956 ± 238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AE81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4993 ± 1702</w:t>
            </w:r>
          </w:p>
        </w:tc>
      </w:tr>
      <w:tr w:rsidR="00017EA3" w:rsidRPr="007C35B9" w14:paraId="00007688" w14:textId="77777777" w:rsidTr="00B31C96">
        <w:trPr>
          <w:trHeight w:val="32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CC12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oAU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9040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G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CC8E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8720 ± 358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2D3E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7716 ± 299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6C35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5450 ± 213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E812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5643 ± 126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EAEE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6364 ± 201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97FB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3019 ± 157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6B20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8294 ± 2059</w:t>
            </w:r>
          </w:p>
        </w:tc>
      </w:tr>
      <w:tr w:rsidR="00017EA3" w:rsidRPr="007C35B9" w14:paraId="0A34335B" w14:textId="77777777" w:rsidTr="00B31C96">
        <w:trPr>
          <w:trHeight w:val="32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F2F5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79A5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CG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9200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8997 ± 255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C26B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6104 ± 268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7A75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4505 ± 199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B073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6241 ± 203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EC5F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9215 ± 365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9BA8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3397 ± 134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36C6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8375 ± 878</w:t>
            </w:r>
          </w:p>
        </w:tc>
      </w:tr>
      <w:tr w:rsidR="00017EA3" w:rsidRPr="007C35B9" w14:paraId="129AD38C" w14:textId="77777777" w:rsidTr="00B31C96">
        <w:trPr>
          <w:trHeight w:val="32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F36B" w14:textId="4D596CAC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T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FCAD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G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6A84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35.9 ± 4.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128F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31.2 ± 9.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D22A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30.2 ± 9.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6368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28.3 ± 10.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77EE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31.9 ± 8.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B58F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26.4 ± 12.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0F75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33.5 ± 13.5</w:t>
            </w:r>
          </w:p>
        </w:tc>
      </w:tr>
      <w:tr w:rsidR="00017EA3" w:rsidRPr="007C35B9" w14:paraId="5E16FBC8" w14:textId="77777777" w:rsidTr="00B31C96">
        <w:trPr>
          <w:trHeight w:val="32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65BE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1997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CG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A174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37.3 ± 10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B2B0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38.9 ± 12.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D1B8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28.0 ± 9.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5A22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44.4 ± 29.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9F78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39.0 ± 15.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A59F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27.1 ± 8.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953D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28.9 ± 9.5</w:t>
            </w:r>
          </w:p>
        </w:tc>
      </w:tr>
      <w:tr w:rsidR="00017EA3" w:rsidRPr="007C35B9" w14:paraId="59B4A7DE" w14:textId="77777777" w:rsidTr="00B31C96">
        <w:trPr>
          <w:trHeight w:val="32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1175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7B42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G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974D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4.9 ± 0.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366B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4.7 ± 2.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91B9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4.9 ± 1.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1A95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4.3 ± 1.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9EB1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4.3 ± 0.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E0F8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4.9 ± 1.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3687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4.4 ± 0.9</w:t>
            </w:r>
          </w:p>
        </w:tc>
      </w:tr>
      <w:tr w:rsidR="00017EA3" w:rsidRPr="007C35B9" w14:paraId="092662EC" w14:textId="77777777" w:rsidTr="00B31C96">
        <w:trPr>
          <w:trHeight w:val="32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CCCA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0C64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CG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3C35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4.8 ± 1.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B2F7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4.0 ± 0.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9549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3.6 ± 0.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C60B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3.9 ± 0.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7A7F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4.3 ± 0.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468F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4.6 ± 0.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AF7F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4.4 ± 0.4</w:t>
            </w:r>
          </w:p>
        </w:tc>
      </w:tr>
      <w:tr w:rsidR="00017EA3" w:rsidRPr="007C35B9" w14:paraId="4FD232C9" w14:textId="77777777" w:rsidTr="00B31C96">
        <w:trPr>
          <w:trHeight w:val="32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ABA9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TP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4783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G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539E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4.1 ± 3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A4DF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4.8 ± 5.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DBFF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5.6 ± 2.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AF6F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3.1 ± 2.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2172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2.9 ± 1.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F073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5.7 ± 2.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440B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4.0 ± 2.5</w:t>
            </w:r>
          </w:p>
        </w:tc>
      </w:tr>
      <w:tr w:rsidR="00017EA3" w:rsidRPr="007C35B9" w14:paraId="19DCA54F" w14:textId="77777777" w:rsidTr="00B31C96">
        <w:trPr>
          <w:trHeight w:val="32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2C39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736F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CG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0BF1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3.6 ± 4.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F33D" w14:textId="3E456BDF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1.2 ± 2.3</w:t>
            </w:r>
            <w:r w:rsidR="006A6D91"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716F" w14:textId="5829A89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0.4 ± 1.6</w:t>
            </w:r>
            <w:r w:rsidR="006A6D91" w:rsidRPr="007C35B9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75FA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1.0 ± 3.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0309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2.5 ± 2.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5CFE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3.3 ± 1.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4541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4.3 ± 3.1</w:t>
            </w:r>
          </w:p>
        </w:tc>
      </w:tr>
      <w:tr w:rsidR="00017EA3" w:rsidRPr="007C35B9" w14:paraId="36E9E6CF" w14:textId="77777777" w:rsidTr="00B31C96">
        <w:trPr>
          <w:trHeight w:val="32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813F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F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148B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G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FD59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6.7 ± 1.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2BE8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6.2 ± 2.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1E66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6.4 ± 1.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14F5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5.8 ± 2.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D60A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5.7 ± 1.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3213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6.6 ± 3.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C0DE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5.8 ± 1.6</w:t>
            </w:r>
          </w:p>
        </w:tc>
      </w:tr>
      <w:tr w:rsidR="00017EA3" w:rsidRPr="007C35B9" w14:paraId="39282CC6" w14:textId="77777777" w:rsidTr="00B31C96">
        <w:trPr>
          <w:trHeight w:val="32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531D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570D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CG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6D8D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6.6 ± 2.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C6A4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5.4 ± 1.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4457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4.9 ± 1.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915F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5.4 ± 1.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EC91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5.9 ± 1.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1E51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6.4 ± 1.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C046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5.7 ± 1.5</w:t>
            </w:r>
          </w:p>
        </w:tc>
      </w:tr>
      <w:tr w:rsidR="00017EA3" w:rsidRPr="007C35B9" w14:paraId="28B220BE" w14:textId="77777777" w:rsidTr="00B31C96">
        <w:trPr>
          <w:trHeight w:val="32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7EC5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i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396A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G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55EC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580 ± 16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2456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675 ± 23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DCC5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443 ± 23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5020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695 ± 54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BE4E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645 ± 31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98B8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223 ± 8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9147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823 ± 475</w:t>
            </w:r>
          </w:p>
        </w:tc>
      </w:tr>
      <w:tr w:rsidR="00017EA3" w:rsidRPr="007C35B9" w14:paraId="21265736" w14:textId="77777777" w:rsidTr="00B31C96">
        <w:trPr>
          <w:trHeight w:val="32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EB98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0680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CG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45FF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824 ± 67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3E3F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699 ± 37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E555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582 ± 21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BDD4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744 ± 43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4096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802 ± 26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9AC7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284 ± 16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876E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869 ± 501</w:t>
            </w:r>
          </w:p>
        </w:tc>
      </w:tr>
      <w:tr w:rsidR="00017EA3" w:rsidRPr="007C35B9" w14:paraId="4E4F1548" w14:textId="77777777" w:rsidTr="00B31C96">
        <w:trPr>
          <w:trHeight w:val="32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7AB2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iPI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F4D3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G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2DA7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330 ± 40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21D5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339 ± 33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AAC3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932 ± 37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F87F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172 ± 62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EB11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217 ± 46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B73A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479 ± 13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13EC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576 ± 652</w:t>
            </w:r>
          </w:p>
        </w:tc>
      </w:tr>
      <w:tr w:rsidR="00017EA3" w:rsidRPr="007C35B9" w14:paraId="658D17F3" w14:textId="77777777" w:rsidTr="00B31C96">
        <w:trPr>
          <w:trHeight w:val="32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4F1C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CADB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CG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D354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578 ± 85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17F5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228 ± 60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DC56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958 ± 32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89EA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247 ± 46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921B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624 ± 59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C857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578 ± 26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AAD2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607 ± 478</w:t>
            </w:r>
          </w:p>
        </w:tc>
      </w:tr>
      <w:tr w:rsidR="00017EA3" w:rsidRPr="007C35B9" w14:paraId="35B50494" w14:textId="77777777" w:rsidTr="00B31C96">
        <w:trPr>
          <w:trHeight w:val="32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A110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o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D035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G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6296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384 ± 10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EC75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477 ± 17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27C8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313 ± 16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1758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497 ± 41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7632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446 ± 24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0CF2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59 ± 6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5CE7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592 ± 388</w:t>
            </w:r>
          </w:p>
        </w:tc>
      </w:tr>
      <w:tr w:rsidR="00017EA3" w:rsidRPr="007C35B9" w14:paraId="3203909A" w14:textId="77777777" w:rsidTr="00B31C96">
        <w:trPr>
          <w:trHeight w:val="32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6293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A62C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CG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E118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572 ± 55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19FB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463 ± 25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77DD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392 ± 15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56A5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495 ± 33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A6FE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538 ± 21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612D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95 ± 11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BB69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624 ± 393</w:t>
            </w:r>
          </w:p>
        </w:tc>
      </w:tr>
      <w:tr w:rsidR="00017EA3" w:rsidRPr="007C35B9" w14:paraId="0DA003F9" w14:textId="77777777" w:rsidTr="00B31C96">
        <w:trPr>
          <w:trHeight w:val="32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2C2D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9816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4063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D8E1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EB14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5913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FC93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88F7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456C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</w:tr>
      <w:tr w:rsidR="00017EA3" w:rsidRPr="007C35B9" w14:paraId="4B4214D8" w14:textId="77777777" w:rsidTr="00B31C96">
        <w:trPr>
          <w:trHeight w:val="32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22BA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  <w:t>Medulla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070B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2A28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0F6F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D311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006D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39D9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3B62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FAB0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sz w:val="22"/>
                <w:szCs w:val="22"/>
                <w:lang w:eastAsia="en-US"/>
              </w:rPr>
            </w:pPr>
          </w:p>
        </w:tc>
      </w:tr>
      <w:tr w:rsidR="00017EA3" w:rsidRPr="007C35B9" w14:paraId="64168327" w14:textId="77777777" w:rsidTr="00B31C96">
        <w:trPr>
          <w:trHeight w:val="32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7351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C3E3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G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D705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74 ± 5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C8E3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05 ± 8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7FDC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91 ± 9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FB20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76 ± 3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0386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70 ± 4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D9C3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34 ± 1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DC85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94 ± 56</w:t>
            </w:r>
          </w:p>
        </w:tc>
      </w:tr>
      <w:tr w:rsidR="00017EA3" w:rsidRPr="007C35B9" w14:paraId="18347207" w14:textId="77777777" w:rsidTr="00B31C96">
        <w:trPr>
          <w:trHeight w:val="32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48C8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03CA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CG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1BC5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07 ± 7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4807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01 ± 5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314C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03 ± 7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1B01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19 ± 3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F2DE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89 ± 15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1214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56 ± 2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6487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56 ± 102</w:t>
            </w:r>
          </w:p>
        </w:tc>
      </w:tr>
      <w:tr w:rsidR="00017EA3" w:rsidRPr="007C35B9" w14:paraId="0FAB503B" w14:textId="77777777" w:rsidTr="00B31C96">
        <w:trPr>
          <w:trHeight w:val="32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27FF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iAU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36FB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G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10C0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975 ± 80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8039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000 ± 56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E8D0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798 ± 60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7929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810 ± 46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EEA3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614 ± 36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CDC3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384 ± 25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9712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140 ± 441</w:t>
            </w:r>
          </w:p>
        </w:tc>
      </w:tr>
      <w:tr w:rsidR="00017EA3" w:rsidRPr="007C35B9" w14:paraId="64AF55B9" w14:textId="77777777" w:rsidTr="00B31C96">
        <w:trPr>
          <w:trHeight w:val="32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8DDF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84D2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CG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39D7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207 ± 64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C6DF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358 ± 61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23B7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893 ± 72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00FD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444 ± 43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DE20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696 ± 157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40E7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694 ± 32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9823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597 ± 1140</w:t>
            </w:r>
          </w:p>
        </w:tc>
      </w:tr>
      <w:tr w:rsidR="00017EA3" w:rsidRPr="007C35B9" w14:paraId="7440BC9A" w14:textId="77777777" w:rsidTr="00B31C96">
        <w:trPr>
          <w:trHeight w:val="32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8056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U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2CD2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G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5C5E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975 ± 80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412A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000 ± 56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B8E2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798 ± 60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7AAA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810 ± 46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86F3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614 ± 36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0525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384 ± 25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59CB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140 ± 441</w:t>
            </w:r>
          </w:p>
        </w:tc>
      </w:tr>
      <w:tr w:rsidR="00017EA3" w:rsidRPr="007C35B9" w14:paraId="37AF7171" w14:textId="77777777" w:rsidTr="00B31C96">
        <w:trPr>
          <w:trHeight w:val="32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4373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7503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CG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ACA9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207 ± 64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AE8D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358 ± 61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4B49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893 ± 72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174C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444 ± 43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880A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696 ± 157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C1C5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694 ± 32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901C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597 ± 1140</w:t>
            </w:r>
          </w:p>
        </w:tc>
      </w:tr>
      <w:tr w:rsidR="00017EA3" w:rsidRPr="007C35B9" w14:paraId="3035D122" w14:textId="77777777" w:rsidTr="00B31C96">
        <w:trPr>
          <w:trHeight w:val="32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CBC6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oAUC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4EF5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G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F9A7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763 ± 132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3DD4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707 ± 93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D6C3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351 ± 100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F47F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419 ± 93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7710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160 ± 101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933B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747 ± 64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FFEC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2394 ± 1509</w:t>
            </w:r>
          </w:p>
        </w:tc>
      </w:tr>
      <w:tr w:rsidR="00017EA3" w:rsidRPr="007C35B9" w14:paraId="5235AB5B" w14:textId="77777777" w:rsidTr="00B31C96">
        <w:trPr>
          <w:trHeight w:val="32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DB5F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9312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CG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DEEC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2118 ± 105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E537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2687 ± 135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54E2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499 ± 111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3D24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2799 ± 90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5C27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2732 ± 278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2858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227 ± 61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B28E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2599 ± 2096</w:t>
            </w:r>
          </w:p>
        </w:tc>
      </w:tr>
      <w:tr w:rsidR="00017EA3" w:rsidRPr="007C35B9" w14:paraId="19BB0FEA" w14:textId="77777777" w:rsidTr="00B31C96">
        <w:trPr>
          <w:trHeight w:val="32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9D9E" w14:textId="4C254874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T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B541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G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4605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77.2 ± 49.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0BA1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67.7 ± 37.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E2D9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76.8 ± 5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83FD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75.4 ± 56.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3CA0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23.3 ± 178.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BD68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11.3 ± 114.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4593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74.2 ± 57.7</w:t>
            </w:r>
          </w:p>
        </w:tc>
      </w:tr>
      <w:tr w:rsidR="00017EA3" w:rsidRPr="007C35B9" w14:paraId="287F2EB3" w14:textId="77777777" w:rsidTr="00B31C96">
        <w:trPr>
          <w:trHeight w:val="32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52FC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5242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CG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771C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98.5 ± 81.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2B70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91.5 ± 90.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3F5A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52.7 ± 21.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4D77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87.5 ± 57.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AC0A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03.7 ± 188.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E55B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11.6 ± 109.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B937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53.8 ± 31.7</w:t>
            </w:r>
          </w:p>
        </w:tc>
      </w:tr>
      <w:tr w:rsidR="00017EA3" w:rsidRPr="007C35B9" w14:paraId="7AD35E7F" w14:textId="77777777" w:rsidTr="00B31C96">
        <w:trPr>
          <w:trHeight w:val="32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59F3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9FB5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G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DA31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20.0 ± 5.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51CF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8.1 ± 5.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3B08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7.9 ± 9.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6AAA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7.1 ± 4.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BD8C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8.5 ± 14.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69C5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8.2 ± 5.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7019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22.1 ± 9.2</w:t>
            </w:r>
          </w:p>
        </w:tc>
      </w:tr>
      <w:tr w:rsidR="00017EA3" w:rsidRPr="007C35B9" w14:paraId="16222500" w14:textId="77777777" w:rsidTr="00B31C96">
        <w:trPr>
          <w:trHeight w:val="32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322A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2AD5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CG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0259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9.3 ± 5.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E96B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21.8 ± 2.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ACF3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4.5 ± 7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C283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9.7 ± 4.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0C6E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5.1 ± 4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C6EE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21.6 ± 6.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72AC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6.3 ± 2.7</w:t>
            </w:r>
          </w:p>
        </w:tc>
      </w:tr>
      <w:tr w:rsidR="00017EA3" w:rsidRPr="007C35B9" w14:paraId="3A162D12" w14:textId="77777777" w:rsidTr="00B31C96">
        <w:trPr>
          <w:trHeight w:val="32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35C9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TP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301F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G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CF68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33.5 ± 7.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A0D2" w14:textId="22EC4F66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32.7 ± 9.3</w:t>
            </w:r>
            <w:r w:rsidR="005F35D3"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828A" w14:textId="36C0A460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34.4 ± 9.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B157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33.0 ± 4.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1BD8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33.6 ± 10.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DAA7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31.8 ± 5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0074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36.7 ± 8.6</w:t>
            </w:r>
          </w:p>
        </w:tc>
      </w:tr>
      <w:tr w:rsidR="00017EA3" w:rsidRPr="007C35B9" w14:paraId="71013F1C" w14:textId="77777777" w:rsidTr="00B31C96">
        <w:trPr>
          <w:trHeight w:val="32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D796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A3B5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CG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274C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34.0 ± 6.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98ED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34.5 ± 5.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A1EE" w14:textId="3FE983E9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28.4 ± 6.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D52A" w14:textId="03E03556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31.6 ± 6.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A4D1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31.7 ± 3.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C9CF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36.0 ± 3.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C28B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32.9 ± 4.9</w:t>
            </w:r>
          </w:p>
        </w:tc>
      </w:tr>
      <w:tr w:rsidR="00017EA3" w:rsidRPr="007C35B9" w14:paraId="7A29F592" w14:textId="77777777" w:rsidTr="00B31C96">
        <w:trPr>
          <w:trHeight w:val="32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1599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F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7550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G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32AA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38.1 ± 9.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6ADD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32.5 ± 11.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8897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32.1 ± 22.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B656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29.8 ± 10.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E4E6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40.3 ± 45.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155C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34.4 ± 15.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410A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44.6 ± 26.1</w:t>
            </w:r>
          </w:p>
        </w:tc>
      </w:tr>
      <w:tr w:rsidR="00017EA3" w:rsidRPr="007C35B9" w14:paraId="5A8790A3" w14:textId="77777777" w:rsidTr="00B31C96">
        <w:trPr>
          <w:trHeight w:val="32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D32F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7057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CG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9146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36.0 ± 14.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F1D6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43.7 ± 9.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7C8E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27.3 ± 21.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16F2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40.4 ± 15.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2710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26.0 ± 12.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9968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43.3 ± 20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09B8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27.0 ± 7.0</w:t>
            </w:r>
          </w:p>
        </w:tc>
      </w:tr>
      <w:tr w:rsidR="00017EA3" w:rsidRPr="007C35B9" w14:paraId="5F1FC11E" w14:textId="77777777" w:rsidTr="00B31C96">
        <w:trPr>
          <w:trHeight w:val="32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B148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iR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D87F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G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429A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5.2 ± 3.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C5D8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0.1 ± 10.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B646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9.9 ± 12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8E39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6.5 ± 2.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DEAC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4.5 ± 26.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4EA4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2.8 ± 1.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CCF0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7.8 ± 7.7</w:t>
            </w:r>
          </w:p>
        </w:tc>
      </w:tr>
      <w:tr w:rsidR="00017EA3" w:rsidRPr="007C35B9" w14:paraId="30576A1C" w14:textId="77777777" w:rsidTr="00B31C96">
        <w:trPr>
          <w:trHeight w:val="32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8300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6E71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CG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BDEA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8.6 ± 7.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A42E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6.9 ± 4.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6151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1.1 ± 7.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036A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9.4 ± 4.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F30A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8.0 ± 14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B84D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4.3 ± 3.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2A82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3.1 ± 9.1</w:t>
            </w:r>
          </w:p>
        </w:tc>
      </w:tr>
      <w:tr w:rsidR="00017EA3" w:rsidRPr="007C35B9" w14:paraId="4DB4C820" w14:textId="77777777" w:rsidTr="00B31C96">
        <w:trPr>
          <w:trHeight w:val="32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8672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iPI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87D4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G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7D46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46.6 ± 36.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B52E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65.4 ± 51.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7BE1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56.2 ± 57.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3C3C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47.5 ± 20.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86F1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43.2 ± 27.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876B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20.9 ± 10.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F2BB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58.8 ± 33.9</w:t>
            </w:r>
          </w:p>
        </w:tc>
      </w:tr>
      <w:tr w:rsidR="00017EA3" w:rsidRPr="007C35B9" w14:paraId="507758E9" w14:textId="77777777" w:rsidTr="00B31C96">
        <w:trPr>
          <w:trHeight w:val="320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4573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0DBE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CG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F801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66.8 ± 43.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313A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63.9 ± 32.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695E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63.7 ± 45.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192F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75.2 ± 18.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F857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16.7 ± 97.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FA65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35.0 ± 17.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D7E5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96.8 ± 63.2</w:t>
            </w:r>
          </w:p>
        </w:tc>
      </w:tr>
      <w:tr w:rsidR="00017EA3" w:rsidRPr="007C35B9" w14:paraId="1C300625" w14:textId="77777777" w:rsidTr="00E15971">
        <w:trPr>
          <w:trHeight w:val="320"/>
        </w:trPr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D211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oR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8D7A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G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36BE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2.2 ± 1.8</w:t>
            </w:r>
          </w:p>
        </w:tc>
        <w:tc>
          <w:tcPr>
            <w:tcW w:w="1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046B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5.2 ± 6.1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5E34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5.9 ± 7.2</w:t>
            </w:r>
          </w:p>
        </w:tc>
        <w:tc>
          <w:tcPr>
            <w:tcW w:w="1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C8DC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3.4 ± 1.9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5CD6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1.4 ± 23.7</w:t>
            </w:r>
          </w:p>
        </w:tc>
        <w:tc>
          <w:tcPr>
            <w:tcW w:w="1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716E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.3 ± 0.9</w:t>
            </w:r>
          </w:p>
        </w:tc>
        <w:tc>
          <w:tcPr>
            <w:tcW w:w="1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742E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4.1 ± 5.1</w:t>
            </w:r>
          </w:p>
        </w:tc>
      </w:tr>
      <w:tr w:rsidR="00017EA3" w:rsidRPr="007C35B9" w14:paraId="49282662" w14:textId="77777777" w:rsidTr="00E15971">
        <w:trPr>
          <w:trHeight w:val="320"/>
        </w:trPr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86F9D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EC063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CG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7749A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4.4 ± 4.5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0FB3C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2.7 ± 1.5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2E49F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6.3 ± 4.4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96799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4.2 ± 2.8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84F7F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10.2 ± 7.8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E78BA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2.2 ± 2.1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A5D40" w14:textId="77777777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7C35B9">
              <w:rPr>
                <w:rFonts w:ascii="Arial" w:hAnsi="Arial" w:cs="Arial"/>
                <w:color w:val="000000"/>
                <w:sz w:val="22"/>
                <w:szCs w:val="22"/>
              </w:rPr>
              <w:t>7.0 ± 5.5</w:t>
            </w:r>
          </w:p>
        </w:tc>
      </w:tr>
      <w:tr w:rsidR="00017EA3" w:rsidRPr="007C35B9" w14:paraId="791F5AAF" w14:textId="77777777" w:rsidTr="00E15971">
        <w:trPr>
          <w:trHeight w:val="320"/>
        </w:trPr>
        <w:tc>
          <w:tcPr>
            <w:tcW w:w="12334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5580B" w14:textId="50F28E06" w:rsidR="00017EA3" w:rsidRPr="007C35B9" w:rsidRDefault="00017EA3" w:rsidP="00B31C96">
            <w:pPr>
              <w:spacing w:line="240" w:lineRule="auto"/>
              <w:ind w:firstLine="0"/>
              <w:contextualSpacing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bookmarkStart w:id="1" w:name="_Hlk27514802"/>
            <w:bookmarkStart w:id="2" w:name="_GoBack"/>
            <w:bookmarkEnd w:id="2"/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Data are presented as mean ± SD of 8 beagles per group for all time points. </w:t>
            </w:r>
            <w:r w:rsidR="00C93AA8" w:rsidRPr="007C35B9">
              <w:rPr>
                <w:rFonts w:ascii="Arial" w:hAnsi="Arial" w:cs="Arial"/>
                <w:sz w:val="22"/>
                <w:szCs w:val="22"/>
              </w:rPr>
              <w:t xml:space="preserve">Beagles in the control group (n = 8) were fed to maintain an ideal body weight throughout the study. The weight-change group (n = 8) was fed to develop obesity (week 0 – </w:t>
            </w:r>
            <w:r w:rsidR="00C93AA8" w:rsidRPr="007C35B9">
              <w:rPr>
                <w:rFonts w:ascii="Arial" w:hAnsi="Arial" w:cs="Arial"/>
                <w:sz w:val="22"/>
                <w:szCs w:val="22"/>
              </w:rPr>
              <w:lastRenderedPageBreak/>
              <w:t xml:space="preserve">47), to maintain a stable </w:t>
            </w:r>
            <w:r w:rsidR="002C509E" w:rsidRPr="007C35B9">
              <w:rPr>
                <w:rFonts w:ascii="Arial" w:hAnsi="Arial" w:cs="Arial"/>
                <w:sz w:val="22"/>
                <w:szCs w:val="22"/>
              </w:rPr>
              <w:t>body</w:t>
            </w:r>
            <w:r w:rsidR="00C93AA8" w:rsidRPr="007C35B9">
              <w:rPr>
                <w:rFonts w:ascii="Arial" w:hAnsi="Arial" w:cs="Arial"/>
                <w:sz w:val="22"/>
                <w:szCs w:val="22"/>
              </w:rPr>
              <w:t xml:space="preserve"> weight (week 47 – 56) and to lose weight (week 56 -83). </w:t>
            </w:r>
            <w:r w:rsidR="008C33F8" w:rsidRPr="007C35B9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r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Data from one dog missing at week 24 and week 83. </w:t>
            </w:r>
            <w:r w:rsidRPr="007C35B9">
              <w:rPr>
                <w:rFonts w:ascii="Arial" w:hAnsi="Arial" w:cs="Arial"/>
                <w:sz w:val="22"/>
                <w:szCs w:val="22"/>
              </w:rPr>
              <w:t xml:space="preserve">PE, peak enhancement; WiAUC, wash-in area under the curve; </w:t>
            </w:r>
            <w:r w:rsidR="00896A19" w:rsidRPr="007C35B9">
              <w:rPr>
                <w:rFonts w:ascii="Arial" w:hAnsi="Arial" w:cs="Arial"/>
                <w:sz w:val="22"/>
                <w:szCs w:val="22"/>
              </w:rPr>
              <w:t xml:space="preserve">AUC, total area under the curve; </w:t>
            </w:r>
            <w:r w:rsidRPr="007C35B9">
              <w:rPr>
                <w:rFonts w:ascii="Arial" w:hAnsi="Arial" w:cs="Arial"/>
                <w:sz w:val="22"/>
                <w:szCs w:val="22"/>
              </w:rPr>
              <w:t xml:space="preserve">WoAUC, wash-out area under the curve; </w:t>
            </w:r>
            <w:r w:rsidR="00896A19" w:rsidRPr="007C35B9">
              <w:rPr>
                <w:rFonts w:ascii="Arial" w:hAnsi="Arial" w:cs="Arial"/>
                <w:sz w:val="22"/>
                <w:szCs w:val="22"/>
              </w:rPr>
              <w:t>m</w:t>
            </w:r>
            <w:r w:rsidR="00896A19"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T</w:t>
            </w:r>
            <w:r w:rsidRPr="007C35B9">
              <w:rPr>
                <w:rFonts w:ascii="Arial" w:hAnsi="Arial" w:cs="Arial"/>
                <w:sz w:val="22"/>
                <w:szCs w:val="22"/>
              </w:rPr>
              <w:t>, mean transit time; RT, rise time; TTP, time-to-peak; FT, fall time; WiR, wash-in rate; WiPI, wash-in perfusion index; WoR, wash-out rate</w:t>
            </w:r>
            <w:r w:rsidR="004C0AC0" w:rsidRPr="007C35B9"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="004C0AC0" w:rsidRPr="007C35B9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  <w:r w:rsidR="004C0AC0" w:rsidRPr="007C35B9">
              <w:rPr>
                <w:rFonts w:ascii="Arial" w:hAnsi="Arial" w:cs="Arial"/>
                <w:sz w:val="22"/>
                <w:szCs w:val="22"/>
              </w:rPr>
              <w:t>P = 0 - 0.001</w:t>
            </w:r>
            <w:r w:rsidR="00526B3F" w:rsidRPr="007C35B9">
              <w:rPr>
                <w:rFonts w:ascii="Arial" w:hAnsi="Arial" w:cs="Arial"/>
                <w:sz w:val="22"/>
                <w:szCs w:val="22"/>
              </w:rPr>
              <w:t>,</w:t>
            </w:r>
            <w:r w:rsidR="005F35D3" w:rsidRPr="007C35B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4C0AC0" w:rsidRPr="007C35B9">
              <w:rPr>
                <w:rFonts w:ascii="Arial" w:hAnsi="Arial" w:cs="Arial"/>
                <w:sz w:val="22"/>
                <w:szCs w:val="22"/>
                <w:vertAlign w:val="superscript"/>
              </w:rPr>
              <w:t>§</w:t>
            </w:r>
            <w:r w:rsidR="004C0AC0" w:rsidRPr="007C35B9">
              <w:rPr>
                <w:rFonts w:ascii="Arial" w:hAnsi="Arial" w:cs="Arial"/>
                <w:sz w:val="22"/>
                <w:szCs w:val="22"/>
              </w:rPr>
              <w:t>P = 0.001 - 0.01</w:t>
            </w:r>
            <w:r w:rsidR="00526B3F" w:rsidRPr="007C35B9">
              <w:rPr>
                <w:rFonts w:ascii="Arial" w:hAnsi="Arial" w:cs="Arial"/>
                <w:sz w:val="22"/>
                <w:szCs w:val="22"/>
              </w:rPr>
              <w:t xml:space="preserve"> and</w:t>
            </w:r>
            <w:r w:rsidR="005F35D3" w:rsidRPr="007C35B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F35D3"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†</w:t>
            </w:r>
            <w:r w:rsidR="005F35D3" w:rsidRPr="007C35B9">
              <w:rPr>
                <w:rFonts w:ascii="Arial" w:hAnsi="Arial" w:cs="Arial"/>
                <w:sz w:val="22"/>
                <w:szCs w:val="22"/>
              </w:rPr>
              <w:t xml:space="preserve">P = </w:t>
            </w:r>
            <w:r w:rsidR="005F35D3" w:rsidRPr="007C35B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.01 - 0.05</w:t>
            </w:r>
            <w:r w:rsidR="004C0AC0" w:rsidRPr="007C35B9">
              <w:rPr>
                <w:rFonts w:ascii="Arial" w:hAnsi="Arial" w:cs="Arial"/>
                <w:sz w:val="22"/>
                <w:szCs w:val="22"/>
              </w:rPr>
              <w:t>, after multiple correction, for the group x time interaction.</w:t>
            </w:r>
            <w:bookmarkEnd w:id="1"/>
          </w:p>
        </w:tc>
      </w:tr>
    </w:tbl>
    <w:p w14:paraId="0CAE08B9" w14:textId="77777777" w:rsidR="00D042ED" w:rsidRPr="007C35B9" w:rsidRDefault="00D44B96">
      <w:pPr>
        <w:rPr>
          <w:rFonts w:ascii="Arial" w:hAnsi="Arial" w:cs="Arial"/>
        </w:rPr>
      </w:pPr>
    </w:p>
    <w:sectPr w:rsidR="00D042ED" w:rsidRPr="007C35B9" w:rsidSect="00017EA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EA3"/>
    <w:rsid w:val="00017EA3"/>
    <w:rsid w:val="001B778E"/>
    <w:rsid w:val="002C509E"/>
    <w:rsid w:val="00371A49"/>
    <w:rsid w:val="004C0AC0"/>
    <w:rsid w:val="00526B3F"/>
    <w:rsid w:val="005F35D3"/>
    <w:rsid w:val="00605A99"/>
    <w:rsid w:val="006A6D91"/>
    <w:rsid w:val="007565AA"/>
    <w:rsid w:val="00774992"/>
    <w:rsid w:val="007C35B9"/>
    <w:rsid w:val="00896A19"/>
    <w:rsid w:val="008A1E05"/>
    <w:rsid w:val="008C259F"/>
    <w:rsid w:val="008C33F8"/>
    <w:rsid w:val="009251DB"/>
    <w:rsid w:val="00970081"/>
    <w:rsid w:val="0098379D"/>
    <w:rsid w:val="009C0A60"/>
    <w:rsid w:val="00B37F46"/>
    <w:rsid w:val="00B65F4F"/>
    <w:rsid w:val="00BB5EDB"/>
    <w:rsid w:val="00BC758F"/>
    <w:rsid w:val="00C45235"/>
    <w:rsid w:val="00C93AA8"/>
    <w:rsid w:val="00D44B96"/>
    <w:rsid w:val="00E15971"/>
    <w:rsid w:val="00EA1904"/>
    <w:rsid w:val="00EE6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233C631"/>
  <w15:chartTrackingRefBased/>
  <w15:docId w15:val="{1ABDC8B4-0A39-F14B-96A0-C7978B839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017EA3"/>
    <w:pPr>
      <w:spacing w:line="480" w:lineRule="auto"/>
      <w:ind w:firstLine="706"/>
      <w:contextualSpacing/>
      <w:jc w:val="both"/>
    </w:pPr>
    <w:rPr>
      <w:rFonts w:ascii="Times New Roman" w:eastAsiaTheme="minorEastAsia" w:hAnsi="Times New Roman"/>
      <w:lang w:eastAsia="nl-N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B37F46"/>
    <w:pPr>
      <w:keepNext/>
      <w:keepLines/>
      <w:ind w:firstLine="0"/>
      <w:outlineLvl w:val="1"/>
    </w:pPr>
    <w:rPr>
      <w:rFonts w:eastAsiaTheme="majorEastAsia" w:cstheme="majorBidi"/>
      <w:b/>
      <w:bCs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017EA3"/>
    <w:pPr>
      <w:spacing w:line="240" w:lineRule="auto"/>
    </w:pPr>
    <w:rPr>
      <w:rFonts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17EA3"/>
    <w:rPr>
      <w:rFonts w:ascii="Times New Roman" w:eastAsiaTheme="minorEastAsia" w:hAnsi="Times New Roman" w:cs="Times New Roman"/>
      <w:sz w:val="18"/>
      <w:szCs w:val="18"/>
      <w:lang w:eastAsia="nl-NL"/>
    </w:rPr>
  </w:style>
  <w:style w:type="character" w:customStyle="1" w:styleId="Kop2Char">
    <w:name w:val="Kop 2 Char"/>
    <w:basedOn w:val="Standaardalinea-lettertype"/>
    <w:link w:val="Kop2"/>
    <w:uiPriority w:val="9"/>
    <w:rsid w:val="00B37F46"/>
    <w:rPr>
      <w:rFonts w:ascii="Times New Roman" w:eastAsiaTheme="majorEastAsia" w:hAnsi="Times New Roman" w:cstheme="majorBidi"/>
      <w:b/>
      <w:bCs/>
      <w:szCs w:val="26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5</Words>
  <Characters>398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Liu</dc:creator>
  <cp:keywords/>
  <dc:description/>
  <cp:lastModifiedBy>Daisy Liu</cp:lastModifiedBy>
  <cp:revision>6</cp:revision>
  <dcterms:created xsi:type="dcterms:W3CDTF">2019-08-01T11:49:00Z</dcterms:created>
  <dcterms:modified xsi:type="dcterms:W3CDTF">2019-12-19T21:38:00Z</dcterms:modified>
</cp:coreProperties>
</file>